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F83" w:rsidRPr="00812F83" w:rsidRDefault="00812F83" w:rsidP="00812F83">
      <w:pPr>
        <w:tabs>
          <w:tab w:val="left" w:pos="6974"/>
        </w:tabs>
        <w:rPr>
          <w:rFonts w:eastAsia="Calibri"/>
          <w:b/>
          <w:lang w:val="en-US" w:eastAsia="en-GB"/>
        </w:rPr>
      </w:pPr>
      <w:r w:rsidRPr="00812F83">
        <w:rPr>
          <w:rFonts w:eastAsia="Calibri"/>
          <w:b/>
          <w:lang w:val="en-US" w:eastAsia="en-GB"/>
        </w:rPr>
        <w:t xml:space="preserve">Supplementary </w:t>
      </w:r>
      <w:r>
        <w:rPr>
          <w:rFonts w:eastAsia="Calibri"/>
          <w:b/>
          <w:lang w:val="en-US" w:eastAsia="en-GB"/>
        </w:rPr>
        <w:t>Table</w:t>
      </w:r>
      <w:bookmarkStart w:id="0" w:name="_GoBack"/>
      <w:bookmarkEnd w:id="0"/>
      <w:r w:rsidRPr="00812F83">
        <w:rPr>
          <w:rFonts w:eastAsia="Calibri"/>
          <w:b/>
          <w:lang w:val="en-US" w:eastAsia="en-GB"/>
        </w:rPr>
        <w:t xml:space="preserve"> 3: Key Informant Interview guideline</w:t>
      </w:r>
    </w:p>
    <w:p w:rsidR="00812F83" w:rsidRPr="00812F83" w:rsidRDefault="00812F83" w:rsidP="00812F83">
      <w:pPr>
        <w:tabs>
          <w:tab w:val="left" w:pos="6974"/>
        </w:tabs>
        <w:rPr>
          <w:rFonts w:eastAsia="Calibri"/>
          <w:b/>
          <w:lang w:val="en-US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5"/>
        <w:gridCol w:w="1734"/>
      </w:tblGrid>
      <w:tr w:rsidR="00812F83" w:rsidRPr="004B61F1" w:rsidTr="00604E2C">
        <w:tc>
          <w:tcPr>
            <w:tcW w:w="7285" w:type="dxa"/>
            <w:shd w:val="clear" w:color="auto" w:fill="auto"/>
          </w:tcPr>
          <w:p w:rsidR="00812F83" w:rsidRPr="004B61F1" w:rsidRDefault="00812F83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Domain 1: Basic characteristics of the key informant </w:t>
            </w:r>
          </w:p>
        </w:tc>
        <w:tc>
          <w:tcPr>
            <w:tcW w:w="1734" w:type="dxa"/>
            <w:shd w:val="clear" w:color="auto" w:fill="auto"/>
          </w:tcPr>
          <w:p w:rsidR="00812F83" w:rsidRPr="004B61F1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4B61F1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(age, sex, education, training </w:t>
            </w:r>
            <w:proofErr w:type="spellStart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etc</w:t>
            </w:r>
            <w:proofErr w:type="spellEnd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)</w:t>
            </w:r>
          </w:p>
          <w:p w:rsidR="00812F83" w:rsidRPr="004B61F1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How long have you been involved in community-based management of </w:t>
            </w:r>
            <w:r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severe wasted</w:t>
            </w: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children/providing services for the wasted children?</w:t>
            </w:r>
          </w:p>
          <w:p w:rsidR="00812F83" w:rsidRPr="004B61F1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(probe: When did you involve? How long have you been in providing services in this community </w:t>
            </w:r>
            <w:proofErr w:type="spellStart"/>
            <w:proofErr w:type="gramStart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etc</w:t>
            </w:r>
            <w:proofErr w:type="spellEnd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)</w:t>
            </w:r>
            <w:proofErr w:type="gramEnd"/>
          </w:p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How did you get involved in the management of </w:t>
            </w:r>
            <w:r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severe wasted</w:t>
            </w: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children in the facility/community?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2: Role of the key informant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ould you please tell us about your role in community-based management of</w:t>
            </w:r>
            <w:r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severe wasted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child?</w:t>
            </w:r>
          </w:p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Probe: what are the activities you perform?)</w:t>
            </w:r>
          </w:p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Please tell me your experiences in providing the services at the facility/community (Probe: Who comes to you and why, at what stages, what do you do then, how do they react/response while receiving services etc.)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3: Challenges faced by the providers and caregivers from the perspectives of the key informant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Any challenges faced by the providers (Probe: What are those: from supply side: logistics, supplies, expertise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etc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)</w:t>
            </w:r>
          </w:p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Any challenges faced by the caregivers (probe from demand side: caregivers’ knowledge and attitudes, community’s perceptions, norms, beliefs etc.)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4: Suggestions to improve management</w:t>
            </w:r>
            <w:r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of severe wasting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812F83" w:rsidRPr="005C13E7" w:rsidTr="00604E2C">
        <w:tc>
          <w:tcPr>
            <w:tcW w:w="7285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ould you please suggest us to improve management</w:t>
            </w:r>
            <w:r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of severe wasting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in the community (Probe: Why do you suggest so?)</w:t>
            </w:r>
          </w:p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How it can be implemented as you suggested? (Probe: logistics, supplies, human resources, cost, cultural acceptability of the program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etc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812F83" w:rsidRPr="005C13E7" w:rsidRDefault="00812F83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</w:tbl>
    <w:p w:rsidR="00812F83" w:rsidRPr="00723458" w:rsidRDefault="00812F83" w:rsidP="00812F83">
      <w:pPr>
        <w:tabs>
          <w:tab w:val="left" w:pos="6974"/>
        </w:tabs>
        <w:rPr>
          <w:rFonts w:eastAsia="Calibri"/>
          <w:lang w:val="en-US" w:eastAsia="en-GB"/>
        </w:rPr>
      </w:pPr>
    </w:p>
    <w:p w:rsidR="00812F83" w:rsidRPr="00723458" w:rsidRDefault="00812F83" w:rsidP="00812F83">
      <w:pPr>
        <w:tabs>
          <w:tab w:val="left" w:pos="6974"/>
        </w:tabs>
        <w:rPr>
          <w:rFonts w:eastAsia="Calibri"/>
          <w:lang w:val="en-US" w:eastAsia="en-GB"/>
        </w:rPr>
      </w:pPr>
    </w:p>
    <w:p w:rsidR="00884994" w:rsidRDefault="00884994"/>
    <w:sectPr w:rsidR="00884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F83"/>
    <w:rsid w:val="00812F83"/>
    <w:rsid w:val="00884994"/>
    <w:rsid w:val="00DF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BE81"/>
  <w15:chartTrackingRefBased/>
  <w15:docId w15:val="{E48ABE59-7122-4F0E-81E6-33D30258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inda Karmakar</dc:creator>
  <cp:keywords/>
  <dc:description/>
  <cp:lastModifiedBy>Gobinda Karmakar</cp:lastModifiedBy>
  <cp:revision>1</cp:revision>
  <dcterms:created xsi:type="dcterms:W3CDTF">2023-06-05T09:36:00Z</dcterms:created>
  <dcterms:modified xsi:type="dcterms:W3CDTF">2023-06-05T09:36:00Z</dcterms:modified>
</cp:coreProperties>
</file>